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755BE" w14:textId="77777777" w:rsidR="008C1D99" w:rsidRPr="003746A9" w:rsidRDefault="008C1D99" w:rsidP="008C1D99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3746A9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31913721" w14:textId="77777777" w:rsidR="00FC33BD" w:rsidRPr="000555B7" w:rsidRDefault="00FC33BD" w:rsidP="00FC33BD">
      <w:pPr>
        <w:pStyle w:val="NormalWeb"/>
        <w:spacing w:before="0" w:beforeAutospacing="0" w:after="0" w:afterAutospacing="0"/>
        <w:ind w:left="567" w:hanging="567"/>
        <w:jc w:val="center"/>
        <w:rPr>
          <w:b/>
          <w:bCs/>
          <w:color w:val="000000"/>
        </w:rPr>
      </w:pPr>
      <w:r w:rsidRPr="000555B7">
        <w:t>Supporting Information</w:t>
      </w:r>
      <w:r w:rsidRPr="000555B7">
        <w:rPr>
          <w:bCs/>
        </w:rPr>
        <w:t xml:space="preserve"> </w:t>
      </w:r>
      <w:r w:rsidR="00371FE7">
        <w:rPr>
          <w:color w:val="000000"/>
        </w:rPr>
        <w:t>9</w:t>
      </w:r>
      <w:r w:rsidRPr="000555B7">
        <w:rPr>
          <w:color w:val="000000"/>
        </w:rPr>
        <w:t>: Features of smartphone application-based self-management interventions.</w:t>
      </w:r>
    </w:p>
    <w:p w14:paraId="2AFCC914" w14:textId="77777777" w:rsidR="00D06327" w:rsidRPr="000555B7" w:rsidRDefault="00D06327" w:rsidP="008B753A">
      <w:pPr>
        <w:jc w:val="center"/>
        <w:rPr>
          <w:rFonts w:ascii="Times New Roman" w:hAnsi="Times New Roman" w:cs="Times New Roman"/>
        </w:rPr>
      </w:pPr>
    </w:p>
    <w:tbl>
      <w:tblPr>
        <w:tblStyle w:val="TableGrid1"/>
        <w:tblW w:w="9222" w:type="dxa"/>
        <w:tblLook w:val="04A0" w:firstRow="1" w:lastRow="0" w:firstColumn="1" w:lastColumn="0" w:noHBand="0" w:noVBand="1"/>
      </w:tblPr>
      <w:tblGrid>
        <w:gridCol w:w="2786"/>
        <w:gridCol w:w="1682"/>
        <w:gridCol w:w="1363"/>
        <w:gridCol w:w="1837"/>
        <w:gridCol w:w="1554"/>
      </w:tblGrid>
      <w:tr w:rsidR="00FC33BD" w:rsidRPr="000555B7" w14:paraId="53774074" w14:textId="77777777" w:rsidTr="00274310">
        <w:tc>
          <w:tcPr>
            <w:tcW w:w="2830" w:type="dxa"/>
          </w:tcPr>
          <w:p w14:paraId="3EBAC0CF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 xml:space="preserve">Author, Year </w:t>
            </w:r>
          </w:p>
        </w:tc>
        <w:tc>
          <w:tcPr>
            <w:tcW w:w="1701" w:type="dxa"/>
          </w:tcPr>
          <w:p w14:paraId="1D83960D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Data sharing/ syncing/ viewing</w:t>
            </w:r>
          </w:p>
          <w:p w14:paraId="5C2023D3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</w:tcPr>
          <w:p w14:paraId="580B2AD8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Educational materials</w:t>
            </w:r>
          </w:p>
          <w:p w14:paraId="3F778E77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1" w:type="dxa"/>
          </w:tcPr>
          <w:p w14:paraId="68A13795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 xml:space="preserve">Patient-provider communication </w:t>
            </w:r>
          </w:p>
          <w:p w14:paraId="0BDE2C7E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655D9DA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 xml:space="preserve">Social support  </w:t>
            </w:r>
          </w:p>
        </w:tc>
      </w:tr>
      <w:tr w:rsidR="00FC33BD" w:rsidRPr="000555B7" w14:paraId="2BEE201E" w14:textId="77777777" w:rsidTr="00274310">
        <w:tc>
          <w:tcPr>
            <w:tcW w:w="2830" w:type="dxa"/>
          </w:tcPr>
          <w:p w14:paraId="20F081FA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Al-</w:t>
            </w:r>
            <w:proofErr w:type="spellStart"/>
            <w:r w:rsidRPr="000555B7">
              <w:rPr>
                <w:rFonts w:ascii="Times New Roman" w:hAnsi="Times New Roman"/>
              </w:rPr>
              <w:t>ofi</w:t>
            </w:r>
            <w:proofErr w:type="spellEnd"/>
            <w:r w:rsidRPr="000555B7">
              <w:rPr>
                <w:rFonts w:ascii="Times New Roman" w:hAnsi="Times New Roman"/>
              </w:rPr>
              <w:t xml:space="preserve"> et al., 2018</w:t>
            </w:r>
          </w:p>
          <w:p w14:paraId="45B71382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B744B3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5775CFB9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5DAED122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1699F8E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12EBA8A9" w14:textId="77777777" w:rsidTr="00274310">
        <w:tc>
          <w:tcPr>
            <w:tcW w:w="2830" w:type="dxa"/>
          </w:tcPr>
          <w:p w14:paraId="6952D7D7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Borgen et al., 2019</w:t>
            </w:r>
          </w:p>
          <w:p w14:paraId="2A2F551C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4E0CC4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6F093646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4F74191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33F32BF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4B8DE772" w14:textId="77777777" w:rsidTr="00274310">
        <w:trPr>
          <w:trHeight w:val="205"/>
        </w:trPr>
        <w:tc>
          <w:tcPr>
            <w:tcW w:w="2830" w:type="dxa"/>
          </w:tcPr>
          <w:p w14:paraId="75B218C2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Guo et al., 2018</w:t>
            </w:r>
          </w:p>
          <w:p w14:paraId="4C6CC19D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34C76A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2771D877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558A0C3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2C04B48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0913BA34" w14:textId="77777777" w:rsidTr="00274310">
        <w:tc>
          <w:tcPr>
            <w:tcW w:w="2830" w:type="dxa"/>
          </w:tcPr>
          <w:p w14:paraId="1DF4E2CC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Huang et al., 2021</w:t>
            </w:r>
          </w:p>
          <w:p w14:paraId="56AD728A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7100E72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</w:tcPr>
          <w:p w14:paraId="1E06FDFD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0D4A8CD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00098A8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</w:tr>
      <w:tr w:rsidR="00FC33BD" w:rsidRPr="000555B7" w14:paraId="1F15A7F6" w14:textId="77777777" w:rsidTr="00274310">
        <w:tc>
          <w:tcPr>
            <w:tcW w:w="2830" w:type="dxa"/>
          </w:tcPr>
          <w:p w14:paraId="54DB24F9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Mackillop et al., 2018</w:t>
            </w:r>
          </w:p>
          <w:p w14:paraId="762641E9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4BB6D06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15524FE1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11CF364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5561AC23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05692224" w14:textId="77777777" w:rsidTr="00274310">
        <w:tc>
          <w:tcPr>
            <w:tcW w:w="2830" w:type="dxa"/>
          </w:tcPr>
          <w:p w14:paraId="1CD95BC4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Maleki et al, 2023</w:t>
            </w:r>
          </w:p>
          <w:p w14:paraId="59A2280C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CE736E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</w:tcPr>
          <w:p w14:paraId="0D319D33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4368753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1966521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76915C90" w14:textId="77777777" w:rsidTr="00274310">
        <w:tc>
          <w:tcPr>
            <w:tcW w:w="2830" w:type="dxa"/>
          </w:tcPr>
          <w:p w14:paraId="2D4F7F5E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proofErr w:type="spellStart"/>
            <w:r w:rsidRPr="000555B7">
              <w:rPr>
                <w:rFonts w:ascii="Times New Roman" w:hAnsi="Times New Roman"/>
              </w:rPr>
              <w:t>Miremberg</w:t>
            </w:r>
            <w:proofErr w:type="spellEnd"/>
            <w:r w:rsidRPr="000555B7">
              <w:rPr>
                <w:rFonts w:ascii="Times New Roman" w:hAnsi="Times New Roman"/>
              </w:rPr>
              <w:t xml:space="preserve"> et al., 2018</w:t>
            </w:r>
          </w:p>
          <w:p w14:paraId="5DD60D24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7C30FAB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113CFB0D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6B77D2C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6EDEDB56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16C98446" w14:textId="77777777" w:rsidTr="00274310">
        <w:tc>
          <w:tcPr>
            <w:tcW w:w="2830" w:type="dxa"/>
          </w:tcPr>
          <w:p w14:paraId="4198F6ED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Munda et al, 2023</w:t>
            </w:r>
          </w:p>
          <w:p w14:paraId="2445AA41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FA15662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0B7BAE1E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22D37770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2599C28E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0104D71D" w14:textId="77777777" w:rsidTr="00274310">
        <w:tc>
          <w:tcPr>
            <w:tcW w:w="2830" w:type="dxa"/>
          </w:tcPr>
          <w:p w14:paraId="4BE43E3B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Pérez-Ferre et al., 2010</w:t>
            </w:r>
          </w:p>
          <w:p w14:paraId="0E343E3F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5449E1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347118AB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71CC22D2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2" w:type="dxa"/>
          </w:tcPr>
          <w:p w14:paraId="3F60D62A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297740BB" w14:textId="77777777" w:rsidTr="00274310">
        <w:tc>
          <w:tcPr>
            <w:tcW w:w="2830" w:type="dxa"/>
          </w:tcPr>
          <w:p w14:paraId="31BD1C72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Simsek-Cetinkaya &amp; Koc, 2022</w:t>
            </w:r>
          </w:p>
          <w:p w14:paraId="3EF92200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69A1E2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1183662F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78F3CC8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3BFB0EE5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</w:tr>
      <w:tr w:rsidR="00FC33BD" w:rsidRPr="000555B7" w14:paraId="2D8B4772" w14:textId="77777777" w:rsidTr="00274310">
        <w:tc>
          <w:tcPr>
            <w:tcW w:w="2830" w:type="dxa"/>
          </w:tcPr>
          <w:p w14:paraId="5EFB2218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Sung et al., 2019</w:t>
            </w:r>
          </w:p>
          <w:p w14:paraId="6357DC97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CB67FF2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405740C1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6E5BFDC8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5A23E168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4E245A53" w14:textId="77777777" w:rsidTr="00274310">
        <w:tc>
          <w:tcPr>
            <w:tcW w:w="2830" w:type="dxa"/>
          </w:tcPr>
          <w:p w14:paraId="5340B322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Tian et al., 2021</w:t>
            </w:r>
          </w:p>
          <w:p w14:paraId="74250D91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C867B4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</w:tcPr>
          <w:p w14:paraId="5E34E3C1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2E12587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10D81EDA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</w:tr>
      <w:tr w:rsidR="00FC33BD" w:rsidRPr="000555B7" w14:paraId="12CD1A72" w14:textId="77777777" w:rsidTr="00274310">
        <w:tc>
          <w:tcPr>
            <w:tcW w:w="2830" w:type="dxa"/>
          </w:tcPr>
          <w:p w14:paraId="63AA06C7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Yew et al., 2021</w:t>
            </w:r>
          </w:p>
          <w:p w14:paraId="0CD2FE53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5737D90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0AA4B4C3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6BB76033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74F269AD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1E116338" w14:textId="77777777" w:rsidTr="00274310">
        <w:tc>
          <w:tcPr>
            <w:tcW w:w="2830" w:type="dxa"/>
          </w:tcPr>
          <w:p w14:paraId="617C3FFC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Zhou and Gan, 2023</w:t>
            </w:r>
          </w:p>
          <w:p w14:paraId="76AF85B4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6A93E7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</w:tcPr>
          <w:p w14:paraId="65CDCFEA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v</w:t>
            </w:r>
          </w:p>
        </w:tc>
        <w:tc>
          <w:tcPr>
            <w:tcW w:w="1841" w:type="dxa"/>
          </w:tcPr>
          <w:p w14:paraId="23AE33CE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6D06199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  <w:tr w:rsidR="00FC33BD" w:rsidRPr="000555B7" w14:paraId="78AC271B" w14:textId="77777777" w:rsidTr="00274310">
        <w:tc>
          <w:tcPr>
            <w:tcW w:w="2830" w:type="dxa"/>
          </w:tcPr>
          <w:p w14:paraId="1C182467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Zhuo et al., 2022</w:t>
            </w:r>
          </w:p>
          <w:p w14:paraId="65393AB7" w14:textId="77777777" w:rsidR="00FC33BD" w:rsidRPr="000555B7" w:rsidRDefault="00FC33BD" w:rsidP="0027431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F8E5A44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278" w:type="dxa"/>
          </w:tcPr>
          <w:p w14:paraId="7329D018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841" w:type="dxa"/>
          </w:tcPr>
          <w:p w14:paraId="2621306A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  <w:r w:rsidRPr="000555B7">
              <w:rPr>
                <w:rFonts w:ascii="Times New Roman" w:hAnsi="Times New Roman"/>
              </w:rPr>
              <w:t>√</w:t>
            </w:r>
          </w:p>
        </w:tc>
        <w:tc>
          <w:tcPr>
            <w:tcW w:w="1572" w:type="dxa"/>
          </w:tcPr>
          <w:p w14:paraId="624B2A8C" w14:textId="77777777" w:rsidR="00FC33BD" w:rsidRPr="000555B7" w:rsidRDefault="00FC33BD" w:rsidP="00274310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F652660" w14:textId="77777777" w:rsidR="008B753A" w:rsidRPr="000555B7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0555B7" w:rsidSect="00FC3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CC440" w14:textId="77777777" w:rsidR="007D0F19" w:rsidRDefault="007D0F19" w:rsidP="007D0F19">
      <w:r>
        <w:separator/>
      </w:r>
    </w:p>
  </w:endnote>
  <w:endnote w:type="continuationSeparator" w:id="0">
    <w:p w14:paraId="4A67B73A" w14:textId="77777777" w:rsidR="007D0F19" w:rsidRDefault="007D0F19" w:rsidP="007D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115AD" w14:textId="77777777" w:rsidR="007D0F19" w:rsidRDefault="007D0F19" w:rsidP="007D0F19">
      <w:r>
        <w:separator/>
      </w:r>
    </w:p>
  </w:footnote>
  <w:footnote w:type="continuationSeparator" w:id="0">
    <w:p w14:paraId="48D6B0FD" w14:textId="77777777" w:rsidR="007D0F19" w:rsidRDefault="007D0F19" w:rsidP="007D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756608">
    <w:abstractNumId w:val="5"/>
  </w:num>
  <w:num w:numId="2" w16cid:durableId="989797092">
    <w:abstractNumId w:val="3"/>
  </w:num>
  <w:num w:numId="3" w16cid:durableId="1436636438">
    <w:abstractNumId w:val="2"/>
  </w:num>
  <w:num w:numId="4" w16cid:durableId="1520729742">
    <w:abstractNumId w:val="1"/>
  </w:num>
  <w:num w:numId="5" w16cid:durableId="1733036688">
    <w:abstractNumId w:val="0"/>
  </w:num>
  <w:num w:numId="6" w16cid:durableId="7306641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B0D66"/>
    <w:rsid w:val="00177AB2"/>
    <w:rsid w:val="00197FA2"/>
    <w:rsid w:val="002D6254"/>
    <w:rsid w:val="00371FE7"/>
    <w:rsid w:val="003746A9"/>
    <w:rsid w:val="00494267"/>
    <w:rsid w:val="005B0CD6"/>
    <w:rsid w:val="0060320C"/>
    <w:rsid w:val="0068175F"/>
    <w:rsid w:val="00732337"/>
    <w:rsid w:val="00763A5C"/>
    <w:rsid w:val="007B0C8E"/>
    <w:rsid w:val="007D0F19"/>
    <w:rsid w:val="008203C6"/>
    <w:rsid w:val="00877245"/>
    <w:rsid w:val="008B753A"/>
    <w:rsid w:val="008C1D99"/>
    <w:rsid w:val="008C35D5"/>
    <w:rsid w:val="00907CB5"/>
    <w:rsid w:val="00936300"/>
    <w:rsid w:val="00BF6643"/>
    <w:rsid w:val="00D06327"/>
    <w:rsid w:val="00D260B1"/>
    <w:rsid w:val="00D91CAE"/>
    <w:rsid w:val="00F66E60"/>
    <w:rsid w:val="00F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79FC5A7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F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0F1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0F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F1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728</Characters>
  <Application>Microsoft Office Word</Application>
  <DocSecurity>0</DocSecurity>
  <Lines>3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2:00Z</dcterms:created>
  <dcterms:modified xsi:type="dcterms:W3CDTF">2025-02-06T06:42:00Z</dcterms:modified>
</cp:coreProperties>
</file>